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02E82" w14:textId="77777777" w:rsidR="00C940DA" w:rsidRDefault="00C940DA" w:rsidP="00C940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eastAsia="Times New Roman" w:hAnsi="Times" w:cs="Times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Table 4.</w:t>
      </w:r>
      <w:r w:rsidRPr="005B3648">
        <w:rPr>
          <w:rFonts w:ascii="Times" w:eastAsia="Times New Roman" w:hAnsi="Times" w:cs="Times"/>
          <w:sz w:val="24"/>
          <w:szCs w:val="24"/>
        </w:rPr>
        <w:t xml:space="preserve"> </w:t>
      </w:r>
      <w:r>
        <w:rPr>
          <w:rFonts w:ascii="Times" w:eastAsia="Times New Roman" w:hAnsi="Times" w:cs="Times"/>
          <w:sz w:val="24"/>
          <w:szCs w:val="24"/>
        </w:rPr>
        <w:t xml:space="preserve">Adjusted hazard ratios for risk factors associated with MACE at </w:t>
      </w:r>
      <w:r>
        <w:rPr>
          <w:rFonts w:ascii="Times New Roman" w:hAnsi="Times New Roman" w:cs="Times New Roman"/>
          <w:sz w:val="24"/>
          <w:szCs w:val="24"/>
        </w:rPr>
        <w:t>6-, 12- and 24-months</w:t>
      </w:r>
      <w:r>
        <w:rPr>
          <w:rFonts w:ascii="Times" w:eastAsia="Times New Roman" w:hAnsi="Times" w:cs="Times"/>
          <w:sz w:val="24"/>
          <w:szCs w:val="24"/>
        </w:rPr>
        <w:t xml:space="preserve"> post index date. Non-COVID patients were used reference.</w:t>
      </w:r>
      <w:r w:rsidRPr="00A73C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e that </w:t>
      </w:r>
      <w:r>
        <w:rPr>
          <w:rFonts w:ascii="Times" w:eastAsia="Times New Roman" w:hAnsi="Times" w:cs="Times"/>
          <w:sz w:val="24"/>
          <w:szCs w:val="24"/>
        </w:rPr>
        <w:t xml:space="preserve">baseline eGFR, </w:t>
      </w:r>
      <w:r>
        <w:rPr>
          <w:rFonts w:ascii="Times New Roman" w:hAnsi="Times New Roman" w:cs="Times New Roman"/>
          <w:sz w:val="24"/>
          <w:szCs w:val="24"/>
        </w:rPr>
        <w:t xml:space="preserve">age and male sex, diabetes were significantly associated with MACE at all three timepoints (p&lt;0.05). </w:t>
      </w:r>
    </w:p>
    <w:tbl>
      <w:tblPr>
        <w:tblW w:w="10846" w:type="dxa"/>
        <w:tblInd w:w="-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41"/>
        <w:gridCol w:w="1490"/>
        <w:gridCol w:w="1032"/>
        <w:gridCol w:w="2208"/>
        <w:gridCol w:w="1032"/>
        <w:gridCol w:w="1611"/>
        <w:gridCol w:w="1032"/>
      </w:tblGrid>
      <w:tr w:rsidR="00C940DA" w14:paraId="5EAE87BC" w14:textId="77777777" w:rsidTr="0021622D">
        <w:trPr>
          <w:trHeight w:val="290"/>
        </w:trPr>
        <w:tc>
          <w:tcPr>
            <w:tcW w:w="2441" w:type="dxa"/>
          </w:tcPr>
          <w:p w14:paraId="5134EBD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</w:tcPr>
          <w:p w14:paraId="7647B2C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032" w:type="dxa"/>
          </w:tcPr>
          <w:p w14:paraId="37A24DD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208" w:type="dxa"/>
          </w:tcPr>
          <w:p w14:paraId="6890166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032" w:type="dxa"/>
          </w:tcPr>
          <w:p w14:paraId="7AB75DB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611" w:type="dxa"/>
          </w:tcPr>
          <w:p w14:paraId="6792B3C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Year</w:t>
            </w:r>
          </w:p>
        </w:tc>
        <w:tc>
          <w:tcPr>
            <w:tcW w:w="1032" w:type="dxa"/>
          </w:tcPr>
          <w:p w14:paraId="0206EC9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940DA" w14:paraId="481F1810" w14:textId="77777777" w:rsidTr="0021622D">
        <w:trPr>
          <w:trHeight w:val="290"/>
        </w:trPr>
        <w:tc>
          <w:tcPr>
            <w:tcW w:w="2441" w:type="dxa"/>
          </w:tcPr>
          <w:p w14:paraId="689A2A5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ized COVID-19</w:t>
            </w:r>
          </w:p>
        </w:tc>
        <w:tc>
          <w:tcPr>
            <w:tcW w:w="1490" w:type="dxa"/>
          </w:tcPr>
          <w:p w14:paraId="7D5628EF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[1.21,2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32" w:type="dxa"/>
          </w:tcPr>
          <w:p w14:paraId="6D6D4BE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8" w:type="dxa"/>
          </w:tcPr>
          <w:p w14:paraId="150629DA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[1.34,2.33]</w:t>
            </w:r>
          </w:p>
        </w:tc>
        <w:tc>
          <w:tcPr>
            <w:tcW w:w="1032" w:type="dxa"/>
          </w:tcPr>
          <w:p w14:paraId="28803B9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</w:tcPr>
          <w:p w14:paraId="5A7A7D1F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[1.05,1.64]</w:t>
            </w:r>
          </w:p>
        </w:tc>
        <w:tc>
          <w:tcPr>
            <w:tcW w:w="1032" w:type="dxa"/>
          </w:tcPr>
          <w:p w14:paraId="281EFEB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C940DA" w14:paraId="420140A6" w14:textId="77777777" w:rsidTr="0021622D">
        <w:trPr>
          <w:trHeight w:val="290"/>
        </w:trPr>
        <w:tc>
          <w:tcPr>
            <w:tcW w:w="2441" w:type="dxa"/>
          </w:tcPr>
          <w:p w14:paraId="6BEAE64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hospitalized COVID-19</w:t>
            </w:r>
          </w:p>
        </w:tc>
        <w:tc>
          <w:tcPr>
            <w:tcW w:w="1490" w:type="dxa"/>
          </w:tcPr>
          <w:p w14:paraId="2D90B158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[1.07,2.83]</w:t>
            </w:r>
          </w:p>
        </w:tc>
        <w:tc>
          <w:tcPr>
            <w:tcW w:w="1032" w:type="dxa"/>
          </w:tcPr>
          <w:p w14:paraId="22F0538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08" w:type="dxa"/>
          </w:tcPr>
          <w:p w14:paraId="78C09A8F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 [1.17,2.53]</w:t>
            </w:r>
          </w:p>
        </w:tc>
        <w:tc>
          <w:tcPr>
            <w:tcW w:w="1032" w:type="dxa"/>
          </w:tcPr>
          <w:p w14:paraId="0FF65537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11" w:type="dxa"/>
          </w:tcPr>
          <w:p w14:paraId="782FDCC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[0.73,1.44]</w:t>
            </w:r>
          </w:p>
        </w:tc>
        <w:tc>
          <w:tcPr>
            <w:tcW w:w="1032" w:type="dxa"/>
          </w:tcPr>
          <w:p w14:paraId="5F36525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C940DA" w14:paraId="472BA6AC" w14:textId="77777777" w:rsidTr="0021622D">
        <w:trPr>
          <w:trHeight w:val="290"/>
        </w:trPr>
        <w:tc>
          <w:tcPr>
            <w:tcW w:w="2441" w:type="dxa"/>
          </w:tcPr>
          <w:p w14:paraId="4519FBD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</w:tcPr>
          <w:p w14:paraId="10E04C2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07D5C86A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F763AF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65C1C36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</w:tcPr>
          <w:p w14:paraId="5571B81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06B0C96A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40DA" w14:paraId="01DA2848" w14:textId="77777777" w:rsidTr="0021622D">
        <w:trPr>
          <w:trHeight w:val="290"/>
        </w:trPr>
        <w:tc>
          <w:tcPr>
            <w:tcW w:w="2441" w:type="dxa"/>
          </w:tcPr>
          <w:p w14:paraId="70A5F30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  <w:tc>
          <w:tcPr>
            <w:tcW w:w="1490" w:type="dxa"/>
          </w:tcPr>
          <w:p w14:paraId="2969CFA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B51023A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</w:tcPr>
          <w:p w14:paraId="4DCF57D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66AAF9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</w:tcPr>
          <w:p w14:paraId="65DF5327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4385DF7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40DA" w14:paraId="07D3E01E" w14:textId="77777777" w:rsidTr="0021622D">
        <w:trPr>
          <w:trHeight w:val="290"/>
        </w:trPr>
        <w:tc>
          <w:tcPr>
            <w:tcW w:w="2441" w:type="dxa"/>
          </w:tcPr>
          <w:p w14:paraId="2947FC0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90" w:type="dxa"/>
          </w:tcPr>
          <w:p w14:paraId="499CFA1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02]</w:t>
            </w:r>
          </w:p>
        </w:tc>
        <w:tc>
          <w:tcPr>
            <w:tcW w:w="1032" w:type="dxa"/>
          </w:tcPr>
          <w:p w14:paraId="2632B81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208" w:type="dxa"/>
          </w:tcPr>
          <w:p w14:paraId="02CC461C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1.01,1.02]</w:t>
            </w:r>
          </w:p>
        </w:tc>
        <w:tc>
          <w:tcPr>
            <w:tcW w:w="1032" w:type="dxa"/>
          </w:tcPr>
          <w:p w14:paraId="71AA6328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</w:tcPr>
          <w:p w14:paraId="30AADE3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1.01,1.02]</w:t>
            </w:r>
          </w:p>
        </w:tc>
        <w:tc>
          <w:tcPr>
            <w:tcW w:w="1032" w:type="dxa"/>
          </w:tcPr>
          <w:p w14:paraId="261B7E9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40DA" w14:paraId="513E92F8" w14:textId="77777777" w:rsidTr="0021622D">
        <w:trPr>
          <w:trHeight w:val="290"/>
        </w:trPr>
        <w:tc>
          <w:tcPr>
            <w:tcW w:w="2441" w:type="dxa"/>
          </w:tcPr>
          <w:p w14:paraId="6649850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490" w:type="dxa"/>
          </w:tcPr>
          <w:p w14:paraId="2D81959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[1.13,1.85]</w:t>
            </w:r>
          </w:p>
        </w:tc>
        <w:tc>
          <w:tcPr>
            <w:tcW w:w="1032" w:type="dxa"/>
          </w:tcPr>
          <w:p w14:paraId="5F53B9B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8" w:type="dxa"/>
          </w:tcPr>
          <w:p w14:paraId="2A08536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17,1.68]</w:t>
            </w:r>
          </w:p>
        </w:tc>
        <w:tc>
          <w:tcPr>
            <w:tcW w:w="1032" w:type="dxa"/>
          </w:tcPr>
          <w:p w14:paraId="1C73AF6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</w:tcPr>
          <w:p w14:paraId="1D1C728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 [1.16,1.55]</w:t>
            </w:r>
          </w:p>
        </w:tc>
        <w:tc>
          <w:tcPr>
            <w:tcW w:w="1032" w:type="dxa"/>
          </w:tcPr>
          <w:p w14:paraId="6762B82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40DA" w14:paraId="1E5154A6" w14:textId="77777777" w:rsidTr="0021622D">
        <w:trPr>
          <w:trHeight w:val="290"/>
        </w:trPr>
        <w:tc>
          <w:tcPr>
            <w:tcW w:w="2441" w:type="dxa"/>
          </w:tcPr>
          <w:p w14:paraId="68990AC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1490" w:type="dxa"/>
          </w:tcPr>
          <w:p w14:paraId="523FA0E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[0.66,1.26]</w:t>
            </w:r>
          </w:p>
        </w:tc>
        <w:tc>
          <w:tcPr>
            <w:tcW w:w="1032" w:type="dxa"/>
          </w:tcPr>
          <w:p w14:paraId="6E0D911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208" w:type="dxa"/>
          </w:tcPr>
          <w:p w14:paraId="198510C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78,1.27]</w:t>
            </w:r>
          </w:p>
        </w:tc>
        <w:tc>
          <w:tcPr>
            <w:tcW w:w="1032" w:type="dxa"/>
          </w:tcPr>
          <w:p w14:paraId="20E0827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611" w:type="dxa"/>
          </w:tcPr>
          <w:p w14:paraId="5FFA24F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84,1.21]</w:t>
            </w:r>
          </w:p>
        </w:tc>
        <w:tc>
          <w:tcPr>
            <w:tcW w:w="1032" w:type="dxa"/>
          </w:tcPr>
          <w:p w14:paraId="1A67E1E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C940DA" w14:paraId="0C52C521" w14:textId="77777777" w:rsidTr="0021622D">
        <w:trPr>
          <w:trHeight w:val="290"/>
        </w:trPr>
        <w:tc>
          <w:tcPr>
            <w:tcW w:w="2441" w:type="dxa"/>
          </w:tcPr>
          <w:p w14:paraId="31292AF7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 Race</w:t>
            </w:r>
          </w:p>
        </w:tc>
        <w:tc>
          <w:tcPr>
            <w:tcW w:w="1490" w:type="dxa"/>
          </w:tcPr>
          <w:p w14:paraId="1362043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75,1.34]</w:t>
            </w:r>
          </w:p>
        </w:tc>
        <w:tc>
          <w:tcPr>
            <w:tcW w:w="1032" w:type="dxa"/>
          </w:tcPr>
          <w:p w14:paraId="3248C4EA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08" w:type="dxa"/>
          </w:tcPr>
          <w:p w14:paraId="2CB7266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88,1.37]</w:t>
            </w:r>
          </w:p>
        </w:tc>
        <w:tc>
          <w:tcPr>
            <w:tcW w:w="1032" w:type="dxa"/>
          </w:tcPr>
          <w:p w14:paraId="09498F7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611" w:type="dxa"/>
          </w:tcPr>
          <w:p w14:paraId="6610C13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[0.86,1.21]</w:t>
            </w:r>
          </w:p>
        </w:tc>
        <w:tc>
          <w:tcPr>
            <w:tcW w:w="1032" w:type="dxa"/>
          </w:tcPr>
          <w:p w14:paraId="2BD1025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C940DA" w14:paraId="067776DE" w14:textId="77777777" w:rsidTr="0021622D">
        <w:trPr>
          <w:trHeight w:val="290"/>
        </w:trPr>
        <w:tc>
          <w:tcPr>
            <w:tcW w:w="2441" w:type="dxa"/>
          </w:tcPr>
          <w:p w14:paraId="5E61457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</w:tcPr>
          <w:p w14:paraId="54B22B0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229E57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C53EC7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AA3E8A7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</w:tcPr>
          <w:p w14:paraId="6D210A7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79B28C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40DA" w14:paraId="44CEC87E" w14:textId="77777777" w:rsidTr="0021622D">
        <w:trPr>
          <w:trHeight w:val="290"/>
        </w:trPr>
        <w:tc>
          <w:tcPr>
            <w:tcW w:w="2441" w:type="dxa"/>
          </w:tcPr>
          <w:p w14:paraId="3017D4B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490" w:type="dxa"/>
          </w:tcPr>
          <w:p w14:paraId="1D47BDC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6447701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08" w:type="dxa"/>
          </w:tcPr>
          <w:p w14:paraId="23A3766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10102D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</w:tcPr>
          <w:p w14:paraId="2ED5B96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5836AE6F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40DA" w14:paraId="7D19C097" w14:textId="77777777" w:rsidTr="0021622D">
        <w:trPr>
          <w:trHeight w:val="290"/>
        </w:trPr>
        <w:tc>
          <w:tcPr>
            <w:tcW w:w="2441" w:type="dxa"/>
          </w:tcPr>
          <w:p w14:paraId="4BEE606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490" w:type="dxa"/>
          </w:tcPr>
          <w:p w14:paraId="12F4B54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 [0.86,2.79]</w:t>
            </w:r>
          </w:p>
        </w:tc>
        <w:tc>
          <w:tcPr>
            <w:tcW w:w="1032" w:type="dxa"/>
          </w:tcPr>
          <w:p w14:paraId="50DAE2D8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208" w:type="dxa"/>
          </w:tcPr>
          <w:p w14:paraId="783D5CF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[0.87,1.98]</w:t>
            </w:r>
          </w:p>
        </w:tc>
        <w:tc>
          <w:tcPr>
            <w:tcW w:w="1032" w:type="dxa"/>
          </w:tcPr>
          <w:p w14:paraId="6523A00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11" w:type="dxa"/>
          </w:tcPr>
          <w:p w14:paraId="22BE3C6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[0.89,1.62]</w:t>
            </w:r>
          </w:p>
        </w:tc>
        <w:tc>
          <w:tcPr>
            <w:tcW w:w="1032" w:type="dxa"/>
          </w:tcPr>
          <w:p w14:paraId="771F0BEF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C940DA" w14:paraId="665669E0" w14:textId="77777777" w:rsidTr="0021622D">
        <w:trPr>
          <w:trHeight w:val="290"/>
        </w:trPr>
        <w:tc>
          <w:tcPr>
            <w:tcW w:w="2441" w:type="dxa"/>
          </w:tcPr>
          <w:p w14:paraId="5FFE48E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490" w:type="dxa"/>
          </w:tcPr>
          <w:p w14:paraId="3940B7D7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[1.17,1.97]</w:t>
            </w:r>
          </w:p>
        </w:tc>
        <w:tc>
          <w:tcPr>
            <w:tcW w:w="1032" w:type="dxa"/>
          </w:tcPr>
          <w:p w14:paraId="02D983B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8" w:type="dxa"/>
          </w:tcPr>
          <w:p w14:paraId="6D9F617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1.24,1.82]</w:t>
            </w:r>
          </w:p>
        </w:tc>
        <w:tc>
          <w:tcPr>
            <w:tcW w:w="1032" w:type="dxa"/>
          </w:tcPr>
          <w:p w14:paraId="166C005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</w:tcPr>
          <w:p w14:paraId="48559A77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[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61]</w:t>
            </w:r>
          </w:p>
        </w:tc>
        <w:tc>
          <w:tcPr>
            <w:tcW w:w="1032" w:type="dxa"/>
          </w:tcPr>
          <w:p w14:paraId="17139C0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40DA" w14:paraId="766276D0" w14:textId="77777777" w:rsidTr="0021622D">
        <w:trPr>
          <w:trHeight w:val="290"/>
        </w:trPr>
        <w:tc>
          <w:tcPr>
            <w:tcW w:w="2441" w:type="dxa"/>
          </w:tcPr>
          <w:p w14:paraId="1C28975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490" w:type="dxa"/>
          </w:tcPr>
          <w:p w14:paraId="5C42735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[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75]</w:t>
            </w:r>
          </w:p>
        </w:tc>
        <w:tc>
          <w:tcPr>
            <w:tcW w:w="1032" w:type="dxa"/>
          </w:tcPr>
          <w:p w14:paraId="7C50AEA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208" w:type="dxa"/>
          </w:tcPr>
          <w:p w14:paraId="3E49C7F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[0.93,1.53]</w:t>
            </w:r>
          </w:p>
        </w:tc>
        <w:tc>
          <w:tcPr>
            <w:tcW w:w="1032" w:type="dxa"/>
          </w:tcPr>
          <w:p w14:paraId="2F8818B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611" w:type="dxa"/>
          </w:tcPr>
          <w:p w14:paraId="13298FE9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[0.94,1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32" w:type="dxa"/>
          </w:tcPr>
          <w:p w14:paraId="3C82862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C940DA" w14:paraId="4258BB8F" w14:textId="77777777" w:rsidTr="0021622D">
        <w:trPr>
          <w:trHeight w:val="290"/>
        </w:trPr>
        <w:tc>
          <w:tcPr>
            <w:tcW w:w="2441" w:type="dxa"/>
          </w:tcPr>
          <w:p w14:paraId="3A74FD2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490" w:type="dxa"/>
          </w:tcPr>
          <w:p w14:paraId="35218BA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[0.56,1.09]</w:t>
            </w:r>
          </w:p>
        </w:tc>
        <w:tc>
          <w:tcPr>
            <w:tcW w:w="1032" w:type="dxa"/>
          </w:tcPr>
          <w:p w14:paraId="62F84E0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208" w:type="dxa"/>
          </w:tcPr>
          <w:p w14:paraId="6AD55440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[0.77,1.23]</w:t>
            </w:r>
          </w:p>
        </w:tc>
        <w:tc>
          <w:tcPr>
            <w:tcW w:w="1032" w:type="dxa"/>
          </w:tcPr>
          <w:p w14:paraId="150E1DE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611" w:type="dxa"/>
          </w:tcPr>
          <w:p w14:paraId="599EDE8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[0.85,1.22]</w:t>
            </w:r>
          </w:p>
        </w:tc>
        <w:tc>
          <w:tcPr>
            <w:tcW w:w="1032" w:type="dxa"/>
          </w:tcPr>
          <w:p w14:paraId="3ECC6558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C940DA" w14:paraId="7C0EE295" w14:textId="77777777" w:rsidTr="0021622D">
        <w:trPr>
          <w:trHeight w:val="290"/>
        </w:trPr>
        <w:tc>
          <w:tcPr>
            <w:tcW w:w="2441" w:type="dxa"/>
          </w:tcPr>
          <w:p w14:paraId="6120279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1490" w:type="dxa"/>
          </w:tcPr>
          <w:p w14:paraId="299B2F4F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66,1.24]</w:t>
            </w:r>
          </w:p>
        </w:tc>
        <w:tc>
          <w:tcPr>
            <w:tcW w:w="1032" w:type="dxa"/>
          </w:tcPr>
          <w:p w14:paraId="4172BBAC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208" w:type="dxa"/>
          </w:tcPr>
          <w:p w14:paraId="6996846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1.26]</w:t>
            </w:r>
          </w:p>
        </w:tc>
        <w:tc>
          <w:tcPr>
            <w:tcW w:w="1032" w:type="dxa"/>
          </w:tcPr>
          <w:p w14:paraId="4E6187B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611" w:type="dxa"/>
          </w:tcPr>
          <w:p w14:paraId="0E9FF80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[0.84,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32" w:type="dxa"/>
          </w:tcPr>
          <w:p w14:paraId="29FA229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C940DA" w14:paraId="692F0C25" w14:textId="77777777" w:rsidTr="0021622D">
        <w:trPr>
          <w:trHeight w:val="290"/>
        </w:trPr>
        <w:tc>
          <w:tcPr>
            <w:tcW w:w="2441" w:type="dxa"/>
          </w:tcPr>
          <w:p w14:paraId="6217708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1490" w:type="dxa"/>
          </w:tcPr>
          <w:p w14:paraId="3843E0C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[0.95,1.62]</w:t>
            </w:r>
          </w:p>
        </w:tc>
        <w:tc>
          <w:tcPr>
            <w:tcW w:w="1032" w:type="dxa"/>
          </w:tcPr>
          <w:p w14:paraId="1F13ED7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08" w:type="dxa"/>
          </w:tcPr>
          <w:p w14:paraId="5A88E124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98,1.47]</w:t>
            </w:r>
          </w:p>
        </w:tc>
        <w:tc>
          <w:tcPr>
            <w:tcW w:w="1032" w:type="dxa"/>
          </w:tcPr>
          <w:p w14:paraId="5031FACB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611" w:type="dxa"/>
          </w:tcPr>
          <w:p w14:paraId="286F19FC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94,1.29]</w:t>
            </w:r>
          </w:p>
        </w:tc>
        <w:tc>
          <w:tcPr>
            <w:tcW w:w="1032" w:type="dxa"/>
          </w:tcPr>
          <w:p w14:paraId="4944A30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C940DA" w14:paraId="1454284C" w14:textId="77777777" w:rsidTr="0021622D">
        <w:trPr>
          <w:trHeight w:val="290"/>
        </w:trPr>
        <w:tc>
          <w:tcPr>
            <w:tcW w:w="2441" w:type="dxa"/>
          </w:tcPr>
          <w:p w14:paraId="4CF1E805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90" w:type="dxa"/>
          </w:tcPr>
          <w:p w14:paraId="775ED5F7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[1.91,3.17]</w:t>
            </w:r>
          </w:p>
        </w:tc>
        <w:tc>
          <w:tcPr>
            <w:tcW w:w="1032" w:type="dxa"/>
          </w:tcPr>
          <w:p w14:paraId="0C434FE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8" w:type="dxa"/>
          </w:tcPr>
          <w:p w14:paraId="0D5C3AFD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[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.92]</w:t>
            </w:r>
          </w:p>
        </w:tc>
        <w:tc>
          <w:tcPr>
            <w:tcW w:w="1032" w:type="dxa"/>
          </w:tcPr>
          <w:p w14:paraId="264FC3F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</w:tcPr>
          <w:p w14:paraId="5D1EB712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[1.98,2.66]</w:t>
            </w:r>
          </w:p>
        </w:tc>
        <w:tc>
          <w:tcPr>
            <w:tcW w:w="1032" w:type="dxa"/>
          </w:tcPr>
          <w:p w14:paraId="7E621888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40DA" w14:paraId="01637A04" w14:textId="77777777" w:rsidTr="0021622D">
        <w:trPr>
          <w:trHeight w:val="290"/>
        </w:trPr>
        <w:tc>
          <w:tcPr>
            <w:tcW w:w="2441" w:type="dxa"/>
          </w:tcPr>
          <w:p w14:paraId="7B9AAE11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490" w:type="dxa"/>
          </w:tcPr>
          <w:p w14:paraId="7814C6CC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[0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0.96]</w:t>
            </w:r>
          </w:p>
        </w:tc>
        <w:tc>
          <w:tcPr>
            <w:tcW w:w="1032" w:type="dxa"/>
          </w:tcPr>
          <w:p w14:paraId="501B6D6E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208" w:type="dxa"/>
          </w:tcPr>
          <w:p w14:paraId="4741EF6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72,1.13]</w:t>
            </w:r>
          </w:p>
        </w:tc>
        <w:tc>
          <w:tcPr>
            <w:tcW w:w="1032" w:type="dxa"/>
          </w:tcPr>
          <w:p w14:paraId="4789FF1C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611" w:type="dxa"/>
          </w:tcPr>
          <w:p w14:paraId="140CB3F6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[0.84,1.19]</w:t>
            </w:r>
          </w:p>
        </w:tc>
        <w:tc>
          <w:tcPr>
            <w:tcW w:w="1032" w:type="dxa"/>
          </w:tcPr>
          <w:p w14:paraId="46608F3A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C940DA" w14:paraId="15BAB288" w14:textId="77777777" w:rsidTr="0021622D">
        <w:trPr>
          <w:trHeight w:val="290"/>
        </w:trPr>
        <w:tc>
          <w:tcPr>
            <w:tcW w:w="2441" w:type="dxa"/>
          </w:tcPr>
          <w:p w14:paraId="604CAC0A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R</w:t>
            </w:r>
          </w:p>
        </w:tc>
        <w:tc>
          <w:tcPr>
            <w:tcW w:w="1490" w:type="dxa"/>
          </w:tcPr>
          <w:p w14:paraId="7870EB80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8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32" w:type="dxa"/>
          </w:tcPr>
          <w:p w14:paraId="1F077A13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208" w:type="dxa"/>
          </w:tcPr>
          <w:p w14:paraId="7CE2E604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[0.98,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1032" w:type="dxa"/>
          </w:tcPr>
          <w:p w14:paraId="279F33B8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1" w:type="dxa"/>
          </w:tcPr>
          <w:p w14:paraId="218FF4E2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[0.98,0.99]</w:t>
            </w:r>
          </w:p>
        </w:tc>
        <w:tc>
          <w:tcPr>
            <w:tcW w:w="1032" w:type="dxa"/>
          </w:tcPr>
          <w:p w14:paraId="2AB2502E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C940DA" w14:paraId="011AEADE" w14:textId="77777777" w:rsidTr="0021622D">
        <w:trPr>
          <w:trHeight w:val="290"/>
        </w:trPr>
        <w:tc>
          <w:tcPr>
            <w:tcW w:w="2441" w:type="dxa"/>
          </w:tcPr>
          <w:p w14:paraId="365FB943" w14:textId="77777777" w:rsidR="00C940DA" w:rsidRPr="00B30CA1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490" w:type="dxa"/>
          </w:tcPr>
          <w:p w14:paraId="11531F7A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[1.24,3.44]</w:t>
            </w:r>
          </w:p>
        </w:tc>
        <w:tc>
          <w:tcPr>
            <w:tcW w:w="1032" w:type="dxa"/>
          </w:tcPr>
          <w:p w14:paraId="3CEB4085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208" w:type="dxa"/>
          </w:tcPr>
          <w:p w14:paraId="281706CF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 [1.18,2.67]</w:t>
            </w:r>
          </w:p>
        </w:tc>
        <w:tc>
          <w:tcPr>
            <w:tcW w:w="1032" w:type="dxa"/>
          </w:tcPr>
          <w:p w14:paraId="166CFA89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611" w:type="dxa"/>
          </w:tcPr>
          <w:p w14:paraId="6DD40A3F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[0.96,1.98]</w:t>
            </w:r>
          </w:p>
        </w:tc>
        <w:tc>
          <w:tcPr>
            <w:tcW w:w="1032" w:type="dxa"/>
          </w:tcPr>
          <w:p w14:paraId="7A9A00BA" w14:textId="77777777" w:rsidR="00C940DA" w:rsidRPr="00EA75CD" w:rsidRDefault="00C940DA" w:rsidP="002162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A75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</w:tbl>
    <w:p w14:paraId="399D8828" w14:textId="77777777" w:rsidR="00977CF1" w:rsidRDefault="00977CF1"/>
    <w:sectPr w:rsidR="00977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0DA"/>
    <w:rsid w:val="0023796C"/>
    <w:rsid w:val="0051556E"/>
    <w:rsid w:val="00977CF1"/>
    <w:rsid w:val="00C7353E"/>
    <w:rsid w:val="00C94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F1A0C"/>
  <w15:chartTrackingRefBased/>
  <w15:docId w15:val="{2C3C1F4A-112E-454A-B3AD-C8A63C880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0D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40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0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0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0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0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0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40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40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40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0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0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0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0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0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0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40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40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40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40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40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40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40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40D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40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40D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40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40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40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40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Lu</dc:creator>
  <cp:keywords/>
  <dc:description/>
  <cp:lastModifiedBy>Justin Lu</cp:lastModifiedBy>
  <cp:revision>1</cp:revision>
  <dcterms:created xsi:type="dcterms:W3CDTF">2025-01-15T03:05:00Z</dcterms:created>
  <dcterms:modified xsi:type="dcterms:W3CDTF">2025-01-15T03:05:00Z</dcterms:modified>
</cp:coreProperties>
</file>